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8360B" w14:textId="77777777" w:rsidR="00F83F46" w:rsidRPr="00454747" w:rsidRDefault="00F83F46" w:rsidP="00F83F46">
      <w:pPr>
        <w:pStyle w:val="Heading2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sz w:val="20"/>
          <w:szCs w:val="20"/>
          <w:lang w:val="en-GB"/>
        </w:rPr>
        <w:t xml:space="preserve">Multimedia Appendix V </w:t>
      </w:r>
    </w:p>
    <w:p w14:paraId="6A6E3E20" w14:textId="77777777" w:rsidR="00F83F46" w:rsidRPr="00356A1B" w:rsidRDefault="00F83F46" w:rsidP="00F83F46">
      <w:pPr>
        <w:spacing w:line="360" w:lineRule="auto"/>
        <w:rPr>
          <w:rFonts w:cs="Calibri"/>
          <w:b/>
          <w:bCs/>
          <w:color w:val="000000" w:themeColor="text1"/>
          <w:szCs w:val="20"/>
          <w:lang w:val="en-GB"/>
        </w:rPr>
      </w:pPr>
      <w:r w:rsidRPr="00454747">
        <w:rPr>
          <w:rFonts w:cs="Calibri"/>
          <w:b/>
          <w:bCs/>
          <w:color w:val="000000" w:themeColor="text1"/>
          <w:szCs w:val="20"/>
          <w:lang w:val="en-GB"/>
        </w:rPr>
        <w:t>Supplementary table 3.</w:t>
      </w:r>
      <w:r w:rsidRPr="00356A1B">
        <w:rPr>
          <w:rFonts w:cs="Calibri"/>
          <w:b/>
          <w:bCs/>
          <w:color w:val="000000" w:themeColor="text1"/>
          <w:szCs w:val="20"/>
          <w:lang w:val="en-GB"/>
        </w:rPr>
        <w:t xml:space="preserve"> </w:t>
      </w:r>
      <w:r w:rsidRPr="00356A1B">
        <w:rPr>
          <w:rFonts w:cs="Calibri"/>
          <w:szCs w:val="20"/>
          <w:lang w:val="en-GB"/>
        </w:rPr>
        <w:t xml:space="preserve">The list of pregnancy-relevant ICPC codes used for the analysis of pregnancy-relevant </w:t>
      </w:r>
      <w:r>
        <w:rPr>
          <w:rFonts w:cs="Calibri"/>
          <w:szCs w:val="20"/>
          <w:lang w:val="en-GB"/>
        </w:rPr>
        <w:t>symptoms and diagnoses</w:t>
      </w:r>
      <w:r w:rsidRPr="00356A1B">
        <w:rPr>
          <w:rFonts w:cs="Calibri"/>
          <w:szCs w:val="20"/>
          <w:lang w:val="en-GB"/>
        </w:rPr>
        <w:t>.</w:t>
      </w: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4394"/>
      </w:tblGrid>
      <w:tr w:rsidR="00F83F46" w:rsidRPr="001E12FB" w14:paraId="1E80082D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</w:tcPr>
          <w:p w14:paraId="225254AD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b/>
                <w:bCs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ICPC code</w:t>
            </w:r>
          </w:p>
        </w:tc>
        <w:tc>
          <w:tcPr>
            <w:tcW w:w="4394" w:type="dxa"/>
            <w:shd w:val="clear" w:color="auto" w:fill="auto"/>
            <w:noWrap/>
          </w:tcPr>
          <w:p w14:paraId="4B873EC6" w14:textId="77777777" w:rsidR="00F83F46" w:rsidRPr="003300B4" w:rsidRDefault="00F83F46" w:rsidP="00DF7FF1">
            <w:pPr>
              <w:jc w:val="left"/>
              <w:rPr>
                <w:rFonts w:cs="Calibri"/>
                <w:b/>
                <w:bCs/>
                <w:sz w:val="16"/>
                <w:szCs w:val="16"/>
                <w:lang w:val="en-GB"/>
              </w:rPr>
            </w:pPr>
            <w:r w:rsidRPr="003300B4">
              <w:rPr>
                <w:rFonts w:cs="Calibri"/>
                <w:b/>
                <w:bCs/>
                <w:sz w:val="16"/>
                <w:szCs w:val="16"/>
                <w:lang w:val="en-GB"/>
              </w:rPr>
              <w:t>Description of complaint or diagnosis</w:t>
            </w:r>
          </w:p>
        </w:tc>
      </w:tr>
      <w:tr w:rsidR="00F83F46" w:rsidRPr="001E12FB" w14:paraId="48EF54B7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</w:tcPr>
          <w:p w14:paraId="30C65C72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</w:p>
        </w:tc>
        <w:tc>
          <w:tcPr>
            <w:tcW w:w="4394" w:type="dxa"/>
            <w:shd w:val="clear" w:color="auto" w:fill="auto"/>
            <w:noWrap/>
          </w:tcPr>
          <w:p w14:paraId="44D560CC" w14:textId="77777777" w:rsidR="00F83F46" w:rsidRPr="003300B4" w:rsidRDefault="00F83F46" w:rsidP="00DF7FF1">
            <w:pPr>
              <w:jc w:val="left"/>
              <w:rPr>
                <w:rFonts w:cs="Calibri"/>
                <w:sz w:val="16"/>
                <w:szCs w:val="16"/>
                <w:lang w:val="en-GB"/>
              </w:rPr>
            </w:pPr>
          </w:p>
        </w:tc>
      </w:tr>
      <w:tr w:rsidR="00F83F46" w:rsidRPr="003300B4" w14:paraId="35593712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2091CBD2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A0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444FAE1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General weakness/tiredness</w:t>
            </w:r>
          </w:p>
        </w:tc>
      </w:tr>
      <w:tr w:rsidR="00F83F46" w:rsidRPr="003300B4" w14:paraId="12A1B50D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3AA28342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A09.00 A09.01, A09.0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7924D07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weating problems</w:t>
            </w:r>
          </w:p>
        </w:tc>
      </w:tr>
      <w:tr w:rsidR="00F83F46" w:rsidRPr="003300B4" w14:paraId="183425F4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60AB6D57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A97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B8E9699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o disease</w:t>
            </w:r>
          </w:p>
        </w:tc>
      </w:tr>
      <w:tr w:rsidR="00F83F46" w:rsidRPr="003300B4" w14:paraId="043F618D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23A0C83A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A99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A2E1097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Other general/unspecified diseases</w:t>
            </w:r>
          </w:p>
        </w:tc>
      </w:tr>
      <w:tr w:rsidR="00F83F46" w:rsidRPr="003300B4" w14:paraId="34664EEC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E8E18E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0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7C5DC548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tomach pain/ache</w:t>
            </w:r>
          </w:p>
        </w:tc>
      </w:tr>
      <w:tr w:rsidR="00F83F46" w:rsidRPr="003300B4" w14:paraId="3B2B4CA1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53EE7FA3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0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7FA36A20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Heartburn</w:t>
            </w:r>
          </w:p>
        </w:tc>
      </w:tr>
      <w:tr w:rsidR="00F83F46" w:rsidRPr="003300B4" w14:paraId="2210C764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72791D6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0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4126DF3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Other localized abdominal pain</w:t>
            </w:r>
          </w:p>
        </w:tc>
      </w:tr>
      <w:tr w:rsidR="00F83F46" w:rsidRPr="003300B4" w14:paraId="18882276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78BDFF12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08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BEF5B23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Flatulence/gas pain/belching</w:t>
            </w:r>
          </w:p>
        </w:tc>
      </w:tr>
      <w:tr w:rsidR="00F83F46" w:rsidRPr="003300B4" w14:paraId="1181A397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399ECD0D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09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C2D50CE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ausea</w:t>
            </w:r>
          </w:p>
        </w:tc>
      </w:tr>
      <w:tr w:rsidR="00F83F46" w:rsidRPr="003300B4" w14:paraId="34853A9C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356D8689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1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5CF15D4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stipation</w:t>
            </w:r>
          </w:p>
        </w:tc>
      </w:tr>
      <w:tr w:rsidR="00F83F46" w:rsidRPr="003300B4" w14:paraId="754DA4C1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76264F48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84.00, D84.02, D84.03, D84.0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6BC6A7A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isease of oesophagus</w:t>
            </w:r>
          </w:p>
        </w:tc>
      </w:tr>
      <w:tr w:rsidR="00F83F46" w:rsidRPr="003300B4" w14:paraId="1D1EFA07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3EB68988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K0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7BC70530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rominent veins</w:t>
            </w:r>
          </w:p>
        </w:tc>
      </w:tr>
      <w:tr w:rsidR="00F83F46" w:rsidRPr="003300B4" w14:paraId="03BC617D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486A8E1F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K07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ADB2237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wollen ankles/oedema</w:t>
            </w:r>
          </w:p>
        </w:tc>
      </w:tr>
      <w:tr w:rsidR="00F83F46" w:rsidRPr="003300B4" w14:paraId="7AE13892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6CF4B327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K2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289C899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Fear of hypertension</w:t>
            </w:r>
          </w:p>
        </w:tc>
      </w:tr>
      <w:tr w:rsidR="00F83F46" w:rsidRPr="003300B4" w14:paraId="56DF0CB6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2D443294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K8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C5513A3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Elevated blood pressure</w:t>
            </w:r>
          </w:p>
        </w:tc>
      </w:tr>
      <w:tr w:rsidR="00F83F46" w:rsidRPr="003300B4" w14:paraId="4666A7A4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45F77A4F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K8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21BFA8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ncomplicated hypertension</w:t>
            </w:r>
          </w:p>
        </w:tc>
      </w:tr>
      <w:tr w:rsidR="00F83F46" w:rsidRPr="003300B4" w14:paraId="1F3DE2F5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6B3A2AEC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K9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18D929A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Varicose veins of legs</w:t>
            </w:r>
          </w:p>
        </w:tc>
      </w:tr>
      <w:tr w:rsidR="00F83F46" w:rsidRPr="003300B4" w14:paraId="6DC40228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24388FA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K9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8EB8116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Haemorrhoids</w:t>
            </w:r>
          </w:p>
        </w:tc>
      </w:tr>
      <w:tr w:rsidR="00F83F46" w:rsidRPr="003300B4" w14:paraId="511ABFCE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13939838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L0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0434E2C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ack symptoms/complaints</w:t>
            </w:r>
          </w:p>
        </w:tc>
      </w:tr>
      <w:tr w:rsidR="00F83F46" w:rsidRPr="001E12FB" w14:paraId="0DD37507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A3D292A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L0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760F63D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Low back complaint excluding radiation</w:t>
            </w:r>
          </w:p>
        </w:tc>
      </w:tr>
      <w:tr w:rsidR="00F83F46" w:rsidRPr="003300B4" w14:paraId="5CBEAB53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43D527B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L8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F91F05B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Lumbar disc lesion/radiation</w:t>
            </w:r>
          </w:p>
        </w:tc>
      </w:tr>
      <w:tr w:rsidR="00F83F46" w:rsidRPr="003300B4" w14:paraId="2149B7D6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19BF67F2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0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F036BC1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Headache</w:t>
            </w:r>
          </w:p>
        </w:tc>
      </w:tr>
      <w:tr w:rsidR="00F83F46" w:rsidRPr="003300B4" w14:paraId="29B70777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241E55B9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0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ACB70E6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Tension headache</w:t>
            </w:r>
          </w:p>
        </w:tc>
      </w:tr>
      <w:tr w:rsidR="00F83F46" w:rsidRPr="003300B4" w14:paraId="0D3B8B00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6DA626E3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0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A2EB752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Tingling fingers/feet/toes</w:t>
            </w:r>
          </w:p>
        </w:tc>
      </w:tr>
      <w:tr w:rsidR="00F83F46" w:rsidRPr="003300B4" w14:paraId="16DE079F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40503A0B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1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0CF96EE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isturbance of smell/taste</w:t>
            </w:r>
          </w:p>
        </w:tc>
      </w:tr>
      <w:tr w:rsidR="00F83F46" w:rsidRPr="003300B4" w14:paraId="25F0AD81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5ED72C76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N17.00, N17.01, N17.0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7FD19290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Vertigo/dizziness</w:t>
            </w:r>
          </w:p>
        </w:tc>
      </w:tr>
      <w:tr w:rsidR="00F83F46" w:rsidRPr="003300B4" w14:paraId="6868869F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1D3CE5D6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0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44A108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Feeling anxious/nervous/tense</w:t>
            </w:r>
          </w:p>
        </w:tc>
      </w:tr>
      <w:tr w:rsidR="00F83F46" w:rsidRPr="003300B4" w14:paraId="5C4E24EF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D016678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0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9C4C1DE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Feeling depressed</w:t>
            </w:r>
          </w:p>
        </w:tc>
      </w:tr>
      <w:tr w:rsidR="00F83F46" w:rsidRPr="003300B4" w14:paraId="457AC002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3CEBC302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0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BA509EE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isturbances of sleep/insomnia</w:t>
            </w:r>
          </w:p>
        </w:tc>
      </w:tr>
      <w:tr w:rsidR="00F83F46" w:rsidRPr="003300B4" w14:paraId="0C5778F7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1124F0AF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29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13228E3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Other psychological symptoms/complaints</w:t>
            </w:r>
          </w:p>
        </w:tc>
      </w:tr>
      <w:tr w:rsidR="00F83F46" w:rsidRPr="003300B4" w14:paraId="0B532D9E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12C84FCF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7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9AA74E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Anxiety disorder/anxiety state</w:t>
            </w:r>
          </w:p>
        </w:tc>
      </w:tr>
      <w:tr w:rsidR="00F83F46" w:rsidRPr="003300B4" w14:paraId="69304C52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1109B143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7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BE206EB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epressive disorder</w:t>
            </w:r>
          </w:p>
        </w:tc>
      </w:tr>
      <w:tr w:rsidR="00F83F46" w:rsidRPr="003300B4" w14:paraId="782D7B23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7CECD5A7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R0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4CD6F24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hortness of breath/dyspnoea</w:t>
            </w:r>
          </w:p>
        </w:tc>
      </w:tr>
      <w:tr w:rsidR="00F83F46" w:rsidRPr="003300B4" w14:paraId="27226F8D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3D9DD5D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R04.00, R04.0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80DDE9F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Other breathing problems</w:t>
            </w:r>
          </w:p>
        </w:tc>
      </w:tr>
      <w:tr w:rsidR="00F83F46" w:rsidRPr="003300B4" w14:paraId="5948093D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6F1E3C60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R0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75FF2C01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ugh</w:t>
            </w:r>
          </w:p>
        </w:tc>
      </w:tr>
      <w:tr w:rsidR="00F83F46" w:rsidRPr="003300B4" w14:paraId="4C9EB5CA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3B975223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R7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736CE8D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pper respiratory infection acute</w:t>
            </w:r>
          </w:p>
        </w:tc>
      </w:tr>
      <w:tr w:rsidR="00F83F46" w:rsidRPr="003300B4" w14:paraId="4849C72E" w14:textId="77777777" w:rsidTr="00DF7FF1">
        <w:trPr>
          <w:trHeight w:val="320"/>
        </w:trPr>
        <w:tc>
          <w:tcPr>
            <w:tcW w:w="4395" w:type="dxa"/>
            <w:shd w:val="clear" w:color="000000" w:fill="auto"/>
            <w:noWrap/>
            <w:hideMark/>
          </w:tcPr>
          <w:p w14:paraId="7FB0D38E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lastRenderedPageBreak/>
              <w:t>R97</w:t>
            </w:r>
          </w:p>
        </w:tc>
        <w:tc>
          <w:tcPr>
            <w:tcW w:w="4394" w:type="dxa"/>
            <w:shd w:val="clear" w:color="000000" w:fill="auto"/>
            <w:noWrap/>
            <w:hideMark/>
          </w:tcPr>
          <w:p w14:paraId="3DB0F23C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Hay fever/allergic rhinitis</w:t>
            </w:r>
          </w:p>
        </w:tc>
      </w:tr>
      <w:tr w:rsidR="00F83F46" w:rsidRPr="003300B4" w14:paraId="104D8ACB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516B1251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0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3AA88C4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proofErr w:type="spellStart"/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ruritis</w:t>
            </w:r>
            <w:proofErr w:type="spellEnd"/>
          </w:p>
        </w:tc>
      </w:tr>
      <w:tr w:rsidR="00F83F46" w:rsidRPr="003300B4" w14:paraId="3A09EC98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9D23B1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2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13143FB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aldness/losing hair</w:t>
            </w:r>
          </w:p>
        </w:tc>
      </w:tr>
      <w:tr w:rsidR="00F83F46" w:rsidRPr="003300B4" w14:paraId="79E4C471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29C65917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7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95480FA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ermatophytosis</w:t>
            </w:r>
          </w:p>
        </w:tc>
      </w:tr>
      <w:tr w:rsidR="00F83F46" w:rsidRPr="003300B4" w14:paraId="486025B8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58512A2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S88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CCABA76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tact dermatitis/other eczema</w:t>
            </w:r>
          </w:p>
        </w:tc>
      </w:tr>
      <w:tr w:rsidR="00F83F46" w:rsidRPr="003300B4" w14:paraId="38EC36F1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2B93F06B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T8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57AF3EA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Hypothyroidism/myxoedema</w:t>
            </w:r>
          </w:p>
        </w:tc>
      </w:tr>
      <w:tr w:rsidR="00F83F46" w:rsidRPr="003300B4" w14:paraId="1BDC0AA1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59049AB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T87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0B005D2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Hypoglycaemia</w:t>
            </w:r>
          </w:p>
        </w:tc>
      </w:tr>
      <w:tr w:rsidR="00F83F46" w:rsidRPr="003300B4" w14:paraId="26A440F1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639084F3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T88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A493C8A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Renal glucosuria</w:t>
            </w:r>
          </w:p>
        </w:tc>
      </w:tr>
      <w:tr w:rsidR="00F83F46" w:rsidRPr="003300B4" w14:paraId="1580D3F7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65C29FB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T90.00, T90.01, T90.0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8C34027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Diabetes mellitus</w:t>
            </w:r>
          </w:p>
        </w:tc>
      </w:tr>
      <w:tr w:rsidR="00F83F46" w:rsidRPr="003300B4" w14:paraId="63DFE454" w14:textId="77777777" w:rsidTr="00DF7FF1">
        <w:trPr>
          <w:trHeight w:val="320"/>
        </w:trPr>
        <w:tc>
          <w:tcPr>
            <w:tcW w:w="4395" w:type="dxa"/>
            <w:shd w:val="clear" w:color="000000" w:fill="auto"/>
            <w:noWrap/>
            <w:hideMark/>
          </w:tcPr>
          <w:p w14:paraId="0A505C43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01</w:t>
            </w:r>
          </w:p>
        </w:tc>
        <w:tc>
          <w:tcPr>
            <w:tcW w:w="4394" w:type="dxa"/>
            <w:shd w:val="clear" w:color="000000" w:fill="auto"/>
            <w:noWrap/>
            <w:hideMark/>
          </w:tcPr>
          <w:p w14:paraId="47F02C4A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ainful urination</w:t>
            </w:r>
          </w:p>
        </w:tc>
      </w:tr>
      <w:tr w:rsidR="00F83F46" w:rsidRPr="003300B4" w14:paraId="11954C82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1F47555E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0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0EA2AB60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Frequent/urgent urination</w:t>
            </w:r>
          </w:p>
        </w:tc>
      </w:tr>
      <w:tr w:rsidR="00F83F46" w:rsidRPr="003300B4" w14:paraId="6C106503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27A4C768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0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7782B2C0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Other urination problems</w:t>
            </w:r>
          </w:p>
        </w:tc>
      </w:tr>
      <w:tr w:rsidR="00F83F46" w:rsidRPr="003300B4" w14:paraId="0CD59787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4C00084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07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84A135D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Other complaints of urine</w:t>
            </w:r>
          </w:p>
        </w:tc>
      </w:tr>
      <w:tr w:rsidR="00F83F46" w:rsidRPr="003300B4" w14:paraId="4B59BACC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7922C71E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1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63DC920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Other symptoms/complaints bladder</w:t>
            </w:r>
          </w:p>
        </w:tc>
      </w:tr>
      <w:tr w:rsidR="00F83F46" w:rsidRPr="003300B4" w14:paraId="3F2BD421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4C600CB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70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BD46B79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yelonephritis/pyelitis acute</w:t>
            </w:r>
          </w:p>
        </w:tc>
      </w:tr>
      <w:tr w:rsidR="00F83F46" w:rsidRPr="000979FD" w14:paraId="1593FF8B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F75C14B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71.00, U71.01, U71.0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38522C7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ystitis/other urine infection NOS</w:t>
            </w:r>
          </w:p>
        </w:tc>
      </w:tr>
      <w:tr w:rsidR="00F83F46" w:rsidRPr="003300B4" w14:paraId="6AA6586B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69BF2367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7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4BE1130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rethritis nonspecific</w:t>
            </w:r>
          </w:p>
        </w:tc>
      </w:tr>
      <w:tr w:rsidR="00F83F46" w:rsidRPr="003300B4" w14:paraId="04CB33FA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A9AF5FD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0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75DB9AB6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Vomiting/nausea of pregnancy</w:t>
            </w:r>
          </w:p>
        </w:tc>
      </w:tr>
      <w:tr w:rsidR="00F83F46" w:rsidRPr="000979FD" w14:paraId="24B7A356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295BB0A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20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5353178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Other symptoms/complaints breast in pregnancy</w:t>
            </w:r>
          </w:p>
        </w:tc>
      </w:tr>
      <w:tr w:rsidR="00F83F46" w:rsidRPr="003300B4" w14:paraId="002BDEA4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3401E373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27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77F7803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Fear complications of pregnancy</w:t>
            </w:r>
          </w:p>
        </w:tc>
      </w:tr>
      <w:tr w:rsidR="00F83F46" w:rsidRPr="003300B4" w14:paraId="6502619A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2E08DAFF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28.00, W28.0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4C642EE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Limited function/disability</w:t>
            </w:r>
          </w:p>
        </w:tc>
      </w:tr>
      <w:tr w:rsidR="00F83F46" w:rsidRPr="000979FD" w14:paraId="0830DD73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2767332E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29.00, W29.01, W29.0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D23243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Other symptoms pregnancy/family planning</w:t>
            </w:r>
          </w:p>
        </w:tc>
      </w:tr>
      <w:tr w:rsidR="00F83F46" w:rsidRPr="003300B4" w14:paraId="65A5729B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55AC303C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7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9C3551F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Other infectious conditions</w:t>
            </w:r>
          </w:p>
        </w:tc>
      </w:tr>
      <w:tr w:rsidR="00F83F46" w:rsidRPr="003300B4" w14:paraId="218BCE32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172A972D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7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7F65E48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enign neoplasm</w:t>
            </w:r>
          </w:p>
        </w:tc>
      </w:tr>
      <w:tr w:rsidR="00F83F46" w:rsidRPr="003300B4" w14:paraId="5D95F0EF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B720612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7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05F92F8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Injuries complicating pregnancy</w:t>
            </w:r>
          </w:p>
        </w:tc>
      </w:tr>
      <w:tr w:rsidR="00F83F46" w:rsidRPr="003300B4" w14:paraId="189DFACD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5C48ED8B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76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74CDDCD6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Congenital anomalies of mother</w:t>
            </w:r>
          </w:p>
        </w:tc>
      </w:tr>
      <w:tr w:rsidR="00F83F46" w:rsidRPr="000979FD" w14:paraId="49DF82B3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7FAB4417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77.00, W77.01, W77.02, W77.0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8601A58" w14:textId="77777777" w:rsidR="00F83F46" w:rsidRPr="003300B4" w:rsidRDefault="00F83F46" w:rsidP="00DF7FF1">
            <w:pPr>
              <w:jc w:val="left"/>
              <w:rPr>
                <w:rFonts w:cs="Calibri"/>
                <w:sz w:val="16"/>
                <w:szCs w:val="16"/>
                <w:lang w:val="en-GB" w:eastAsia="nl-NL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Other non</w:t>
            </w: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US" w:eastAsia="nl-NL"/>
                <w14:ligatures w14:val="none"/>
              </w:rPr>
              <w:t>-obstetrical conditions/diseases affecting pregnancy, childbirth, and puerperium</w:t>
            </w:r>
          </w:p>
        </w:tc>
      </w:tr>
      <w:tr w:rsidR="00F83F46" w:rsidRPr="003300B4" w14:paraId="4F4E314C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1EA5F9FA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78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073A357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regnancy confirmed</w:t>
            </w:r>
          </w:p>
        </w:tc>
      </w:tr>
      <w:tr w:rsidR="00F83F46" w:rsidRPr="003300B4" w14:paraId="793E5DAB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5C611A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79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A9FA309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nwanted pregnancy confirmed</w:t>
            </w:r>
          </w:p>
        </w:tc>
      </w:tr>
      <w:tr w:rsidR="00F83F46" w:rsidRPr="003300B4" w14:paraId="18E32C7E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689C5B4F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80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167DF02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Ectopic pregnancy</w:t>
            </w:r>
          </w:p>
        </w:tc>
      </w:tr>
      <w:tr w:rsidR="00F83F46" w:rsidRPr="003300B4" w14:paraId="5A398B57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5E2E8C4D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81.00, W81.01, W81.02, W81.0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3AC95E7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Toxaemia (pre)eclampsia</w:t>
            </w:r>
          </w:p>
        </w:tc>
      </w:tr>
      <w:tr w:rsidR="00F83F46" w:rsidRPr="003300B4" w14:paraId="10462D82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6CA36477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8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53521D98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Abortion spontaneous</w:t>
            </w:r>
          </w:p>
        </w:tc>
      </w:tr>
      <w:tr w:rsidR="00F83F46" w:rsidRPr="003300B4" w14:paraId="6E7B2F4B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6F4C8D2B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8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6D0AC9F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Abortion induced</w:t>
            </w:r>
          </w:p>
        </w:tc>
      </w:tr>
      <w:tr w:rsidR="00F83F46" w:rsidRPr="000979FD" w14:paraId="489E2B78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06D240CB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W84.00, W84.01, W84.02, W84.03, W84.04, W84.05, W84.06, W84.07, W84.08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4B0C587A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Pregnancy high risk</w:t>
            </w:r>
          </w:p>
          <w:p w14:paraId="33AB2B0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(W84.02, Gestational diabetes)</w:t>
            </w:r>
          </w:p>
        </w:tc>
      </w:tr>
      <w:tr w:rsidR="00F83F46" w:rsidRPr="003300B4" w14:paraId="2B887345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76F66D76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1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6D2440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Vaginal discharge</w:t>
            </w:r>
          </w:p>
        </w:tc>
      </w:tr>
      <w:tr w:rsidR="00F83F46" w:rsidRPr="003300B4" w14:paraId="059F45AD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2CBAF6C8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18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1B9A32E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Breast pain</w:t>
            </w:r>
          </w:p>
        </w:tc>
      </w:tr>
      <w:tr w:rsidR="00F83F46" w:rsidRPr="003300B4" w14:paraId="3E33EB31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4A40A017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2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2C4A6C92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Other symptoms/complaints breast</w:t>
            </w:r>
          </w:p>
        </w:tc>
      </w:tr>
      <w:tr w:rsidR="00F83F46" w:rsidRPr="003300B4" w14:paraId="2B02F65D" w14:textId="77777777" w:rsidTr="00DF7FF1">
        <w:trPr>
          <w:trHeight w:val="320"/>
        </w:trPr>
        <w:tc>
          <w:tcPr>
            <w:tcW w:w="4395" w:type="dxa"/>
            <w:shd w:val="clear" w:color="auto" w:fill="auto"/>
            <w:noWrap/>
            <w:hideMark/>
          </w:tcPr>
          <w:p w14:paraId="68D27B95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X7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14:paraId="6DDBF997" w14:textId="77777777" w:rsidR="00F83F46" w:rsidRPr="003300B4" w:rsidRDefault="00F83F46" w:rsidP="00DF7FF1">
            <w:pPr>
              <w:suppressAutoHyphens w:val="0"/>
              <w:jc w:val="left"/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</w:pPr>
            <w:r w:rsidRPr="003300B4">
              <w:rPr>
                <w:rFonts w:eastAsia="Times New Roman" w:cs="Calibri"/>
                <w:color w:val="000000"/>
                <w:kern w:val="0"/>
                <w:sz w:val="16"/>
                <w:szCs w:val="16"/>
                <w:lang w:val="en-GB" w:eastAsia="nl-NL"/>
                <w14:ligatures w14:val="none"/>
              </w:rPr>
              <w:t>Urogenital candidiasis proven</w:t>
            </w:r>
          </w:p>
        </w:tc>
      </w:tr>
    </w:tbl>
    <w:p w14:paraId="1307EDC5" w14:textId="77777777" w:rsidR="007565F4" w:rsidRDefault="007565F4"/>
    <w:sectPr w:rsidR="00756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F46"/>
    <w:rsid w:val="0003166B"/>
    <w:rsid w:val="000709D2"/>
    <w:rsid w:val="00096F8F"/>
    <w:rsid w:val="000C3C93"/>
    <w:rsid w:val="000E5F46"/>
    <w:rsid w:val="00102480"/>
    <w:rsid w:val="00133F17"/>
    <w:rsid w:val="001443BF"/>
    <w:rsid w:val="001C0501"/>
    <w:rsid w:val="001E0188"/>
    <w:rsid w:val="001E4C6E"/>
    <w:rsid w:val="00206BB7"/>
    <w:rsid w:val="0021196F"/>
    <w:rsid w:val="00225706"/>
    <w:rsid w:val="002650CE"/>
    <w:rsid w:val="002B3907"/>
    <w:rsid w:val="002E0715"/>
    <w:rsid w:val="002F0E10"/>
    <w:rsid w:val="00394AA2"/>
    <w:rsid w:val="003A1D68"/>
    <w:rsid w:val="003D23BA"/>
    <w:rsid w:val="004404CA"/>
    <w:rsid w:val="004418AB"/>
    <w:rsid w:val="004428D0"/>
    <w:rsid w:val="00521ED5"/>
    <w:rsid w:val="00527EAC"/>
    <w:rsid w:val="005966C0"/>
    <w:rsid w:val="00635DDB"/>
    <w:rsid w:val="007565F4"/>
    <w:rsid w:val="00792833"/>
    <w:rsid w:val="007D4AD7"/>
    <w:rsid w:val="00820D0D"/>
    <w:rsid w:val="00900964"/>
    <w:rsid w:val="009B08EC"/>
    <w:rsid w:val="009C7273"/>
    <w:rsid w:val="00A01957"/>
    <w:rsid w:val="00A10F6E"/>
    <w:rsid w:val="00A771CA"/>
    <w:rsid w:val="00AE7B17"/>
    <w:rsid w:val="00B05CC1"/>
    <w:rsid w:val="00B1006D"/>
    <w:rsid w:val="00C31E7B"/>
    <w:rsid w:val="00CB30E9"/>
    <w:rsid w:val="00CB5666"/>
    <w:rsid w:val="00CE1333"/>
    <w:rsid w:val="00CE2497"/>
    <w:rsid w:val="00D53107"/>
    <w:rsid w:val="00E330FC"/>
    <w:rsid w:val="00E41BB3"/>
    <w:rsid w:val="00E655C0"/>
    <w:rsid w:val="00F11F69"/>
    <w:rsid w:val="00F22253"/>
    <w:rsid w:val="00F33C16"/>
    <w:rsid w:val="00F35122"/>
    <w:rsid w:val="00F7035F"/>
    <w:rsid w:val="00F8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982C97"/>
  <w15:chartTrackingRefBased/>
  <w15:docId w15:val="{AF560160-998A-5D40-AF0D-E97922FA2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F46"/>
    <w:pPr>
      <w:suppressAutoHyphens/>
      <w:spacing w:after="0" w:line="240" w:lineRule="auto"/>
      <w:jc w:val="both"/>
    </w:pPr>
    <w:rPr>
      <w:rFonts w:ascii="Calibri" w:hAnsi="Calibri"/>
      <w:sz w:val="20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F46"/>
    <w:pPr>
      <w:keepNext/>
      <w:keepLines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3F46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F46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F46"/>
    <w:pPr>
      <w:keepNext/>
      <w:keepLines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F46"/>
    <w:pPr>
      <w:keepNext/>
      <w:keepLines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F46"/>
    <w:pPr>
      <w:keepNext/>
      <w:keepLines/>
      <w:suppressAutoHyphens w:val="0"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F46"/>
    <w:pPr>
      <w:keepNext/>
      <w:keepLines/>
      <w:suppressAutoHyphens w:val="0"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F46"/>
    <w:pPr>
      <w:keepNext/>
      <w:keepLines/>
      <w:suppressAutoHyphens w:val="0"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F46"/>
    <w:pPr>
      <w:keepNext/>
      <w:keepLines/>
      <w:suppressAutoHyphens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F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83F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F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F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F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F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F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F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F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F46"/>
    <w:pPr>
      <w:suppressAutoHyphens w:val="0"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F83F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F46"/>
    <w:pPr>
      <w:numPr>
        <w:ilvl w:val="1"/>
      </w:numPr>
      <w:suppressAutoHyphens w:val="0"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F83F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F46"/>
    <w:pPr>
      <w:suppressAutoHyphens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F83F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F46"/>
    <w:pPr>
      <w:suppressAutoHyphens w:val="0"/>
      <w:spacing w:after="160" w:line="278" w:lineRule="auto"/>
      <w:ind w:left="720"/>
      <w:contextualSpacing/>
      <w:jc w:val="left"/>
    </w:pPr>
    <w:rPr>
      <w:rFonts w:asciiTheme="minorHAnsi" w:hAnsiTheme="minorHAnsi"/>
      <w:sz w:val="24"/>
      <w:szCs w:val="24"/>
      <w:lang w:val="en-NL"/>
    </w:rPr>
  </w:style>
  <w:style w:type="character" w:styleId="IntenseEmphasis">
    <w:name w:val="Intense Emphasis"/>
    <w:basedOn w:val="DefaultParagraphFont"/>
    <w:uiPriority w:val="21"/>
    <w:qFormat/>
    <w:rsid w:val="00F83F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F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F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53EEEFFAFA3B4B887BDCEE75773B0B" ma:contentTypeVersion="11" ma:contentTypeDescription="Create a new document." ma:contentTypeScope="" ma:versionID="d47e052b2afac67adf00eaf8829fd1ec">
  <xsd:schema xmlns:xsd="http://www.w3.org/2001/XMLSchema" xmlns:xs="http://www.w3.org/2001/XMLSchema" xmlns:p="http://schemas.microsoft.com/office/2006/metadata/properties" xmlns:ns2="825e88a0-6dfe-4f11-82df-f54d07742eaa" xmlns:ns3="fc9cedef-6238-422a-b056-5850ef319415" targetNamespace="http://schemas.microsoft.com/office/2006/metadata/properties" ma:root="true" ma:fieldsID="695c14dab9cb1bb19909709840b72815" ns2:_="" ns3:_="">
    <xsd:import namespace="825e88a0-6dfe-4f11-82df-f54d07742eaa"/>
    <xsd:import namespace="fc9cedef-6238-422a-b056-5850ef3194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5e88a0-6dfe-4f11-82df-f54d07742e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cedef-6238-422a-b056-5850ef31941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64675e8-9c63-49fb-b356-00454656885f}" ma:internalName="TaxCatchAll" ma:showField="CatchAllData" ma:web="fc9cedef-6238-422a-b056-5850ef3194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25e88a0-6dfe-4f11-82df-f54d07742eaa">
      <Terms xmlns="http://schemas.microsoft.com/office/infopath/2007/PartnerControls"/>
    </lcf76f155ced4ddcb4097134ff3c332f>
    <TaxCatchAll xmlns="fc9cedef-6238-422a-b056-5850ef319415" xsi:nil="true"/>
  </documentManagement>
</p:properties>
</file>

<file path=customXml/itemProps1.xml><?xml version="1.0" encoding="utf-8"?>
<ds:datastoreItem xmlns:ds="http://schemas.openxmlformats.org/officeDocument/2006/customXml" ds:itemID="{959AC918-8E61-4336-9CF2-4C1A7F99D87D}"/>
</file>

<file path=customXml/itemProps2.xml><?xml version="1.0" encoding="utf-8"?>
<ds:datastoreItem xmlns:ds="http://schemas.openxmlformats.org/officeDocument/2006/customXml" ds:itemID="{247688C6-3CFB-4109-A315-D32531502E90}"/>
</file>

<file path=customXml/itemProps3.xml><?xml version="1.0" encoding="utf-8"?>
<ds:datastoreItem xmlns:ds="http://schemas.openxmlformats.org/officeDocument/2006/customXml" ds:itemID="{6D495826-F3F5-4418-BAB8-7C7176B98C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s-Hoekstra, WE (elz)</dc:creator>
  <cp:keywords/>
  <dc:description/>
  <cp:lastModifiedBy>Berends-Hoekstra, WE (elz)</cp:lastModifiedBy>
  <cp:revision>1</cp:revision>
  <dcterms:created xsi:type="dcterms:W3CDTF">2025-02-28T10:29:00Z</dcterms:created>
  <dcterms:modified xsi:type="dcterms:W3CDTF">2025-02-28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53EEEFFAFA3B4B887BDCEE75773B0B</vt:lpwstr>
  </property>
</Properties>
</file>